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BBB39" w14:textId="77777777" w:rsidR="00361094" w:rsidRPr="00361094" w:rsidRDefault="00361094" w:rsidP="00361094">
      <w:pPr>
        <w:spacing w:line="25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361094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Table S2:</w:t>
      </w:r>
      <w:r w:rsidRPr="0036109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36109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Socio-Economic Determinants Data:  Forest Dependency and Conservation Behavior in Yayo coffee forest Biosphere Reserve, Southwest Ethiopia, 2024 </w:t>
      </w:r>
    </w:p>
    <w:tbl>
      <w:tblPr>
        <w:tblStyle w:val="TableGrid2"/>
        <w:tblW w:w="9159" w:type="dxa"/>
        <w:tblInd w:w="0" w:type="dxa"/>
        <w:tblLook w:val="04A0" w:firstRow="1" w:lastRow="0" w:firstColumn="1" w:lastColumn="0" w:noHBand="0" w:noVBand="1"/>
      </w:tblPr>
      <w:tblGrid>
        <w:gridCol w:w="1376"/>
        <w:gridCol w:w="936"/>
        <w:gridCol w:w="976"/>
        <w:gridCol w:w="1270"/>
        <w:gridCol w:w="2367"/>
        <w:gridCol w:w="2234"/>
      </w:tblGrid>
      <w:tr w:rsidR="00361094" w:rsidRPr="00361094" w14:paraId="376065E6" w14:textId="77777777" w:rsidTr="00361094">
        <w:trPr>
          <w:trHeight w:val="5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A6D3F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Participant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DE72C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Family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A624B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Income Level (ETB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9B2E2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Education Status (Years)  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06790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Linear Regression – Dependency on Forest Resources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1C287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Logistic Regression – Conservation Behavior </w:t>
            </w:r>
          </w:p>
        </w:tc>
      </w:tr>
      <w:tr w:rsidR="00361094" w:rsidRPr="00361094" w14:paraId="74C18E36" w14:textId="77777777" w:rsidTr="00361094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EC85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541F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7371A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B472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C1E47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p-value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271B8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p-value </w:t>
            </w:r>
          </w:p>
        </w:tc>
      </w:tr>
      <w:tr w:rsidR="00361094" w:rsidRPr="00361094" w14:paraId="66DC8163" w14:textId="77777777" w:rsidTr="003610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99CD0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1A052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≤ 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02B93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492AC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2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BBC62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DB6C4A8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0</w:t>
            </w:r>
          </w:p>
        </w:tc>
        <w:tc>
          <w:tcPr>
            <w:tcW w:w="2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3EB1" w14:textId="77777777" w:rsidR="00361094" w:rsidRPr="00361094" w:rsidRDefault="00361094" w:rsidP="0036109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CA8E817" w14:textId="77777777" w:rsidR="00361094" w:rsidRPr="00361094" w:rsidRDefault="00361094" w:rsidP="003610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≤ 0.05</w:t>
            </w:r>
          </w:p>
        </w:tc>
      </w:tr>
      <w:tr w:rsidR="00361094" w:rsidRPr="00361094" w14:paraId="5E6537CF" w14:textId="77777777" w:rsidTr="003610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C944C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1FF93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4–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68DAE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63FE7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-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E45C8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7BA5D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61094" w:rsidRPr="00361094" w14:paraId="2EE307A8" w14:textId="77777777" w:rsidTr="003610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AD89D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4E5C3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6 –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F44E1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30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239D0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6-12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0C4BE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813F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61094" w:rsidRPr="00361094" w14:paraId="74A57A50" w14:textId="77777777" w:rsidTr="003610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99398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006B6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&gt; 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E3B73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B819E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10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≥ Diploma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8783E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9C773" w14:textId="77777777" w:rsidR="00361094" w:rsidRPr="00361094" w:rsidRDefault="00361094" w:rsidP="0036109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</w:tbl>
    <w:p w14:paraId="0B5252B7" w14:textId="77777777" w:rsidR="00361094" w:rsidRPr="00361094" w:rsidRDefault="00361094" w:rsidP="00361094">
      <w:pPr>
        <w:spacing w:after="120"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E511DE2" w14:textId="77777777" w:rsidR="00361094" w:rsidRDefault="00361094" w:rsidP="00773DE3">
      <w:pPr>
        <w:keepNext/>
        <w:spacing w:before="240" w:after="200" w:line="360" w:lineRule="auto"/>
        <w:jc w:val="both"/>
        <w:rPr>
          <w:rFonts w:ascii="Times New Roman" w:eastAsia="Calibri" w:hAnsi="Times New Roman" w:cs="Times New Roman"/>
          <w:bCs/>
          <w:iCs/>
          <w:kern w:val="0"/>
          <w:sz w:val="24"/>
          <w:szCs w:val="24"/>
          <w:lang w:val="en-US"/>
          <w14:ligatures w14:val="none"/>
        </w:rPr>
      </w:pPr>
      <w:bookmarkStart w:id="0" w:name="_GoBack"/>
      <w:bookmarkEnd w:id="0"/>
    </w:p>
    <w:sectPr w:rsidR="00361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4E2952"/>
    <w:multiLevelType w:val="hybridMultilevel"/>
    <w:tmpl w:val="308CD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9F"/>
    <w:rsid w:val="002018FC"/>
    <w:rsid w:val="00326E3F"/>
    <w:rsid w:val="00361094"/>
    <w:rsid w:val="003C3FF2"/>
    <w:rsid w:val="003D2BFB"/>
    <w:rsid w:val="004C3A77"/>
    <w:rsid w:val="005A0E1B"/>
    <w:rsid w:val="006043FB"/>
    <w:rsid w:val="006527FA"/>
    <w:rsid w:val="00662830"/>
    <w:rsid w:val="00717A9F"/>
    <w:rsid w:val="00773DE3"/>
    <w:rsid w:val="00773F0A"/>
    <w:rsid w:val="007B4F1D"/>
    <w:rsid w:val="007F59B3"/>
    <w:rsid w:val="008700FB"/>
    <w:rsid w:val="008B5FFD"/>
    <w:rsid w:val="008F5214"/>
    <w:rsid w:val="009D119F"/>
    <w:rsid w:val="009F02BC"/>
    <w:rsid w:val="009F7745"/>
    <w:rsid w:val="00A40FA4"/>
    <w:rsid w:val="00BA5DA0"/>
    <w:rsid w:val="00E25DD9"/>
    <w:rsid w:val="00E57149"/>
    <w:rsid w:val="00F773C0"/>
    <w:rsid w:val="00F9214F"/>
    <w:rsid w:val="00FA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C9602"/>
  <w15:chartTrackingRefBased/>
  <w15:docId w15:val="{8381F77B-1BAE-4392-BC7F-27F2F1738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11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F7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B5FF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3A77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361094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56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4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4AB34-7EC0-4A59-85B0-84899C38C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3</cp:revision>
  <dcterms:created xsi:type="dcterms:W3CDTF">2025-11-29T00:38:00Z</dcterms:created>
  <dcterms:modified xsi:type="dcterms:W3CDTF">2025-11-29T00:41:00Z</dcterms:modified>
</cp:coreProperties>
</file>